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333333"/>
          <w:szCs w:val="21"/>
          <w:shd w:fill="FFFFFF" w:val="clear"/>
        </w:rPr>
        <w:t xml:space="preserve">S4 Table The abundances of classes (bacterial count &gt; 200) in the two samples. Arranged according to the </w:t>
      </w:r>
      <w:r>
        <w:rPr/>
        <w:t>abundance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30"/>
        <w:gridCol w:w="289"/>
        <w:gridCol w:w="2784"/>
        <w:gridCol w:w="1219"/>
      </w:tblGrid>
      <w:tr>
        <w:trPr/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A)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O)</w:t>
            </w:r>
          </w:p>
        </w:tc>
      </w:tr>
      <w:tr>
        <w:trPr/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aerolineae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6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mmaproteobacteria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phaprote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2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hycisphaera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mmaprote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anctomycetac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lostrid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phaproteobacte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2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ill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etaprote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8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trospir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ynergist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etaproteobacte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anctomycetac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ltaproteobacte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ltaprote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emmatimonadete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matimonadetes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adinHA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microb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M6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lostrid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teroid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idimicrobi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ldilinea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triliruptor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lavobact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BRC1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TM7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lamydia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leophil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leophil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toga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BRC1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M1D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matimonadetes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ldilinea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microb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JG30-KF-CM6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entisphaeri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K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%</w:t>
            </w:r>
          </w:p>
        </w:tc>
      </w:tr>
      <w:tr>
        <w:trPr/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OP9_norank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6:58:00Z</dcterms:modified>
  <cp:revision>66</cp:revision>
  <dc:subject/>
  <dc:title/>
</cp:coreProperties>
</file>